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4DF" w:rsidRPr="00AC0CCA" w:rsidRDefault="009E24DF" w:rsidP="009E24DF">
      <w:pPr>
        <w:pStyle w:val="NoSpacing"/>
        <w:rPr>
          <w:rFonts w:ascii="Times New Roman" w:hAnsi="Times New Roman" w:cs="Times New Roman"/>
          <w:b/>
        </w:rPr>
      </w:pPr>
    </w:p>
    <w:p w:rsidR="009E24DF" w:rsidRPr="00AC0CCA" w:rsidRDefault="009E24DF" w:rsidP="009E24DF">
      <w:pPr>
        <w:pStyle w:val="NoSpacing"/>
        <w:rPr>
          <w:rFonts w:ascii="Times New Roman" w:hAnsi="Times New Roman" w:cs="Times New Roman"/>
        </w:rPr>
      </w:pPr>
      <w:r w:rsidRPr="00AC0CCA">
        <w:rPr>
          <w:rFonts w:ascii="Times New Roman" w:hAnsi="Times New Roman" w:cs="Times New Roman"/>
          <w:b/>
        </w:rPr>
        <w:t xml:space="preserve">Supplemental Table 1: </w:t>
      </w:r>
      <w:proofErr w:type="spellStart"/>
      <w:r w:rsidRPr="00AC0CCA">
        <w:rPr>
          <w:rFonts w:ascii="Times New Roman" w:hAnsi="Times New Roman" w:cs="Times New Roman"/>
          <w:b/>
        </w:rPr>
        <w:t>Multicollinearity</w:t>
      </w:r>
      <w:proofErr w:type="spellEnd"/>
      <w:r w:rsidRPr="00AC0CCA">
        <w:rPr>
          <w:rFonts w:ascii="Times New Roman" w:hAnsi="Times New Roman" w:cs="Times New Roman"/>
          <w:b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E24DF" w:rsidRPr="00AC0CCA" w:rsidTr="003A2708"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CCA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CCA">
              <w:rPr>
                <w:rFonts w:ascii="Times New Roman" w:hAnsi="Times New Roman" w:cs="Times New Roman"/>
                <w:b/>
              </w:rPr>
              <w:t>Variance Inflation Factor</w:t>
            </w:r>
          </w:p>
        </w:tc>
      </w:tr>
      <w:tr w:rsidR="009E24DF" w:rsidRPr="00AC0CCA" w:rsidTr="003A2708"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1.05</w:t>
            </w:r>
          </w:p>
        </w:tc>
      </w:tr>
      <w:tr w:rsidR="009E24DF" w:rsidRPr="00AC0CCA" w:rsidTr="003A2708"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Age &gt; 65 years</w:t>
            </w:r>
          </w:p>
        </w:tc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1.12</w:t>
            </w:r>
          </w:p>
        </w:tc>
      </w:tr>
      <w:tr w:rsidR="009E24DF" w:rsidRPr="00AC0CCA" w:rsidTr="003A2708"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PVR &gt; 5 WU</w:t>
            </w:r>
          </w:p>
        </w:tc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1.07</w:t>
            </w:r>
          </w:p>
        </w:tc>
      </w:tr>
      <w:tr w:rsidR="009E24DF" w:rsidRPr="00AC0CCA" w:rsidTr="003A2708"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 xml:space="preserve">BNP &gt; 200 </w:t>
            </w:r>
            <w:proofErr w:type="spellStart"/>
            <w:r w:rsidRPr="00AC0CCA">
              <w:rPr>
                <w:rFonts w:ascii="Times New Roman" w:hAnsi="Times New Roman" w:cs="Times New Roman"/>
              </w:rPr>
              <w:t>pg</w:t>
            </w:r>
            <w:proofErr w:type="spellEnd"/>
            <w:r w:rsidRPr="00AC0CCA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1.07</w:t>
            </w:r>
          </w:p>
        </w:tc>
      </w:tr>
      <w:tr w:rsidR="009E24DF" w:rsidRPr="00AC0CCA" w:rsidTr="003A2708"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6MWD</w:t>
            </w:r>
          </w:p>
        </w:tc>
        <w:tc>
          <w:tcPr>
            <w:tcW w:w="4675" w:type="dxa"/>
          </w:tcPr>
          <w:p w:rsidR="009E24DF" w:rsidRPr="00AC0CCA" w:rsidRDefault="009E24DF" w:rsidP="003A27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CCA">
              <w:rPr>
                <w:rFonts w:ascii="Times New Roman" w:hAnsi="Times New Roman" w:cs="Times New Roman"/>
              </w:rPr>
              <w:t>1.07</w:t>
            </w:r>
          </w:p>
        </w:tc>
      </w:tr>
    </w:tbl>
    <w:p w:rsidR="009E24DF" w:rsidRPr="00AC0CCA" w:rsidRDefault="009E24DF" w:rsidP="009E24DF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AC0CCA">
        <w:rPr>
          <w:rFonts w:ascii="Times New Roman" w:hAnsi="Times New Roman" w:cs="Times New Roman"/>
          <w:sz w:val="22"/>
          <w:szCs w:val="22"/>
        </w:rPr>
        <w:t>6MWD: 6-minute walk distance</w:t>
      </w:r>
    </w:p>
    <w:p w:rsidR="009E24DF" w:rsidRPr="00AC0CCA" w:rsidRDefault="009E24DF" w:rsidP="009E24DF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AC0CCA">
        <w:rPr>
          <w:rFonts w:ascii="Times New Roman" w:hAnsi="Times New Roman" w:cs="Times New Roman"/>
          <w:sz w:val="22"/>
          <w:szCs w:val="22"/>
        </w:rPr>
        <w:t>BNP: B-type natriuretic peptide</w:t>
      </w:r>
    </w:p>
    <w:p w:rsidR="009E24DF" w:rsidRPr="00AC0CCA" w:rsidRDefault="009E24DF" w:rsidP="009E24DF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AC0CCA">
        <w:rPr>
          <w:rFonts w:ascii="Times New Roman" w:hAnsi="Times New Roman" w:cs="Times New Roman"/>
          <w:sz w:val="22"/>
          <w:szCs w:val="22"/>
        </w:rPr>
        <w:t>WU: Woods units</w:t>
      </w:r>
      <w:r w:rsidRPr="00AC0CCA">
        <w:rPr>
          <w:rFonts w:ascii="Times New Roman" w:hAnsi="Times New Roman" w:cs="Times New Roman"/>
          <w:sz w:val="22"/>
          <w:szCs w:val="22"/>
        </w:rPr>
        <w:br/>
      </w:r>
    </w:p>
    <w:p w:rsidR="00176FA8" w:rsidRDefault="009E24DF">
      <w:bookmarkStart w:id="0" w:name="_GoBack"/>
      <w:bookmarkEnd w:id="0"/>
    </w:p>
    <w:sectPr w:rsidR="00176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4DF"/>
    <w:rsid w:val="000E695D"/>
    <w:rsid w:val="00125CEB"/>
    <w:rsid w:val="00191CE0"/>
    <w:rsid w:val="00274043"/>
    <w:rsid w:val="002B66EE"/>
    <w:rsid w:val="003315EB"/>
    <w:rsid w:val="003731F8"/>
    <w:rsid w:val="003B403F"/>
    <w:rsid w:val="003C1202"/>
    <w:rsid w:val="00401234"/>
    <w:rsid w:val="004C1B91"/>
    <w:rsid w:val="00692C10"/>
    <w:rsid w:val="006A6DAF"/>
    <w:rsid w:val="0071246F"/>
    <w:rsid w:val="00765D4D"/>
    <w:rsid w:val="007757FC"/>
    <w:rsid w:val="007A3C3B"/>
    <w:rsid w:val="00842B44"/>
    <w:rsid w:val="008479B8"/>
    <w:rsid w:val="008B25C5"/>
    <w:rsid w:val="008F3B35"/>
    <w:rsid w:val="0094087C"/>
    <w:rsid w:val="009E24DF"/>
    <w:rsid w:val="00A122BD"/>
    <w:rsid w:val="00A81CE8"/>
    <w:rsid w:val="00A83EC6"/>
    <w:rsid w:val="00A94832"/>
    <w:rsid w:val="00AC1455"/>
    <w:rsid w:val="00B277D3"/>
    <w:rsid w:val="00C64AA3"/>
    <w:rsid w:val="00D1223F"/>
    <w:rsid w:val="00D572A2"/>
    <w:rsid w:val="00E772E1"/>
    <w:rsid w:val="00E81006"/>
    <w:rsid w:val="00FC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A08A1-2051-4F1D-89DB-DC9A0C7DA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4DF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E24DF"/>
    <w:pPr>
      <w:spacing w:after="0" w:line="240" w:lineRule="auto"/>
    </w:pPr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9E24D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E24DF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Anthony Jun Pactol Katon</cp:lastModifiedBy>
  <cp:revision>1</cp:revision>
  <dcterms:created xsi:type="dcterms:W3CDTF">2025-01-31T13:12:00Z</dcterms:created>
  <dcterms:modified xsi:type="dcterms:W3CDTF">2025-01-31T13:12:00Z</dcterms:modified>
</cp:coreProperties>
</file>